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02EE7" w14:textId="5E0D74A4" w:rsidR="00CC7252" w:rsidRPr="004E4259" w:rsidRDefault="00CC7252" w:rsidP="0035064F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E76786">
        <w:rPr>
          <w:rFonts w:ascii="Times New Roman" w:eastAsia="SimSun" w:hAnsi="Times New Roman" w:cs="Times New Roman"/>
          <w:b/>
          <w:sz w:val="24"/>
          <w:szCs w:val="24"/>
          <w:highlight w:val="yellow"/>
          <w:lang w:val="en-US"/>
        </w:rPr>
        <w:t xml:space="preserve">Table S1. </w:t>
      </w:r>
      <w:r w:rsidR="00792050" w:rsidRPr="00E76786">
        <w:rPr>
          <w:rFonts w:ascii="Times New Roman" w:eastAsia="SimSun" w:hAnsi="Times New Roman" w:cs="Times New Roman"/>
          <w:sz w:val="24"/>
          <w:szCs w:val="24"/>
          <w:highlight w:val="yellow"/>
          <w:lang w:val="en-US"/>
        </w:rPr>
        <w:t xml:space="preserve">LOT-R sum score </w:t>
      </w:r>
      <w:r w:rsidR="00633FB6">
        <w:rPr>
          <w:rFonts w:ascii="Times New Roman" w:eastAsia="SimSun" w:hAnsi="Times New Roman" w:cs="Times New Roman"/>
          <w:sz w:val="24"/>
          <w:szCs w:val="24"/>
          <w:highlight w:val="yellow"/>
          <w:lang w:val="en-US"/>
        </w:rPr>
        <w:t>in</w:t>
      </w:r>
      <w:r w:rsidR="00633FB6" w:rsidRPr="00E76786">
        <w:rPr>
          <w:rFonts w:ascii="Times New Roman" w:eastAsia="SimSu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FC58CD" w:rsidRPr="00E76786">
        <w:rPr>
          <w:rFonts w:ascii="Times New Roman" w:eastAsia="SimSun" w:hAnsi="Times New Roman" w:cs="Times New Roman"/>
          <w:sz w:val="24"/>
          <w:szCs w:val="24"/>
          <w:highlight w:val="yellow"/>
          <w:lang w:val="en-US"/>
        </w:rPr>
        <w:t>1-year esophageal cancer survivors</w:t>
      </w:r>
      <w:r w:rsidR="00792050" w:rsidRPr="00E76786">
        <w:rPr>
          <w:rFonts w:ascii="Times New Roman" w:eastAsia="SimSun" w:hAnsi="Times New Roman" w:cs="Times New Roman"/>
          <w:sz w:val="24"/>
          <w:szCs w:val="24"/>
          <w:highlight w:val="yellow"/>
          <w:lang w:val="en-US"/>
        </w:rPr>
        <w:t xml:space="preserve"> with different </w:t>
      </w:r>
      <w:r w:rsidR="00FC58CD" w:rsidRPr="00E76786">
        <w:rPr>
          <w:rFonts w:ascii="Times New Roman" w:eastAsia="SimSun" w:hAnsi="Times New Roman" w:cs="Times New Roman"/>
          <w:sz w:val="24"/>
          <w:szCs w:val="24"/>
          <w:highlight w:val="yellow"/>
          <w:lang w:val="en-US"/>
        </w:rPr>
        <w:t>sociodemographic and clinical characteristics</w:t>
      </w:r>
    </w:p>
    <w:tbl>
      <w:tblPr>
        <w:tblStyle w:val="1"/>
        <w:tblW w:w="12763" w:type="dxa"/>
        <w:tblInd w:w="-5" w:type="dxa"/>
        <w:tblLook w:val="04A0" w:firstRow="1" w:lastRow="0" w:firstColumn="1" w:lastColumn="0" w:noHBand="0" w:noVBand="1"/>
      </w:tblPr>
      <w:tblGrid>
        <w:gridCol w:w="5025"/>
        <w:gridCol w:w="1926"/>
        <w:gridCol w:w="1843"/>
        <w:gridCol w:w="2126"/>
        <w:gridCol w:w="1843"/>
      </w:tblGrid>
      <w:tr w:rsidR="00F74A09" w:rsidRPr="004D40D1" w14:paraId="517EE01A" w14:textId="77777777" w:rsidTr="004330F3">
        <w:trPr>
          <w:trHeight w:hRule="exact" w:val="340"/>
        </w:trPr>
        <w:tc>
          <w:tcPr>
            <w:tcW w:w="5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440CB" w14:textId="77777777" w:rsidR="00F74A09" w:rsidRPr="009D1B44" w:rsidRDefault="00F74A09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065C4C" w14:textId="1433A9BE" w:rsidR="00F74A09" w:rsidRDefault="00C96E8F" w:rsidP="00B806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(%)</w:t>
            </w:r>
            <w:r w:rsidR="00F74A09" w:rsidRPr="00640AC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50FC46D" w14:textId="77777777" w:rsidR="00F74A09" w:rsidRPr="00640AC7" w:rsidRDefault="00F74A09" w:rsidP="00B806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192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237F09" w14:textId="77777777" w:rsidR="00F74A09" w:rsidRPr="00640AC7" w:rsidRDefault="00F74A09" w:rsidP="00B806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T-R sum score </w:t>
            </w:r>
          </w:p>
        </w:tc>
      </w:tr>
      <w:tr w:rsidR="00F74A09" w:rsidRPr="004D40D1" w14:paraId="0431AF79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B682847" w14:textId="77777777" w:rsidR="00F74A09" w:rsidRPr="004D40D1" w:rsidRDefault="00F74A09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5DDF5AC" w14:textId="77777777" w:rsidR="00F74A09" w:rsidRPr="00640AC7" w:rsidRDefault="00F74A09" w:rsidP="00B806BC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97785C" w14:textId="33EFAB86" w:rsidR="00F74A09" w:rsidRPr="00640AC7" w:rsidRDefault="00F74A09" w:rsidP="00B806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47E45D" w14:textId="70B8A9A6" w:rsidR="00F74A09" w:rsidRPr="00640AC7" w:rsidRDefault="00F74A09" w:rsidP="00C96E8F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andard deviation 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FB542A" w14:textId="16D02373" w:rsidR="00F74A09" w:rsidRPr="00640AC7" w:rsidRDefault="00F74A09" w:rsidP="00B806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A90EBA" w:rsidRPr="004D40D1" w14:paraId="34BB1BBA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CC03" w14:textId="0E8A5135" w:rsidR="00A90EBA" w:rsidRPr="00A90EBA" w:rsidRDefault="00A90EBA" w:rsidP="00B806BC">
            <w:pPr>
              <w:spacing w:after="30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0EBA">
              <w:rPr>
                <w:rFonts w:ascii="Times New Roman" w:hAnsi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59A5" w14:textId="77777777" w:rsidR="00A90EBA" w:rsidRPr="00640AC7" w:rsidRDefault="00A90EBA" w:rsidP="00B806BC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CBCDE84" w14:textId="77777777" w:rsidR="00A90EBA" w:rsidRDefault="00A90EBA" w:rsidP="00B806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4B1440B" w14:textId="77777777" w:rsidR="00A90EBA" w:rsidRDefault="00A90EBA" w:rsidP="00C96E8F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F8C4EE3" w14:textId="77777777" w:rsidR="00A90EBA" w:rsidRDefault="00A90EBA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40FF2" w:rsidRPr="004D40D1" w14:paraId="0937C3D3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2495" w14:textId="18C9E888" w:rsidR="00740FF2" w:rsidRPr="004D40D1" w:rsidRDefault="00740FF2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&lt; 6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226C" w14:textId="3B3B397F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(2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6F37" w14:textId="000F5F3C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EBA"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4CA0" w14:textId="0874E5C8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E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896014" w14:textId="44FFD1BD" w:rsidR="00740FF2" w:rsidRDefault="00740FF2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740FF2" w:rsidRPr="004D40D1" w14:paraId="70B3D5F5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3447" w14:textId="0E100CDB" w:rsidR="00740FF2" w:rsidRPr="004D40D1" w:rsidRDefault="00740FF2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60-7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7DA8" w14:textId="300400E5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EBA">
              <w:rPr>
                <w:rFonts w:ascii="Times New Roman" w:hAnsi="Times New Roman"/>
                <w:sz w:val="24"/>
                <w:szCs w:val="24"/>
              </w:rPr>
              <w:t>1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6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6529" w14:textId="4F4AD9F6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EBA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822E" w14:textId="2E20D9A0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E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869DF99" w14:textId="77777777" w:rsidR="00740FF2" w:rsidRDefault="00740FF2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40FF2" w:rsidRPr="004D40D1" w14:paraId="4324C3A3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73F4" w14:textId="58FA1BF9" w:rsidR="00740FF2" w:rsidRPr="004D40D1" w:rsidRDefault="00740FF2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≥7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3167" w14:textId="07E25407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EBA">
              <w:rPr>
                <w:rFonts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2D7C" w14:textId="1F1DE40B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EBA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CBA3" w14:textId="08EA6308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E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6FDAAC" w14:textId="77777777" w:rsidR="00740FF2" w:rsidRDefault="00740FF2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90EBA" w:rsidRPr="004D40D1" w14:paraId="2AA4FB27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D374" w14:textId="4469856E" w:rsidR="00A90EBA" w:rsidRPr="00A90EBA" w:rsidRDefault="00A90EBA" w:rsidP="00B806BC">
            <w:pPr>
              <w:spacing w:after="30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0EBA">
              <w:rPr>
                <w:rFonts w:ascii="Times New Roman" w:hAnsi="Times New Roman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F449" w14:textId="77777777" w:rsidR="00A90EBA" w:rsidRPr="00640AC7" w:rsidRDefault="00A90EBA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8B22" w14:textId="77777777" w:rsidR="00A90EBA" w:rsidRDefault="00A90EBA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5F82" w14:textId="77777777" w:rsidR="00A90EBA" w:rsidRDefault="00A90EBA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D4FF" w14:textId="77777777" w:rsidR="00A90EBA" w:rsidRDefault="00A90EBA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40FF2" w:rsidRPr="004D40D1" w14:paraId="6409D628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5016" w14:textId="35FB8EF3" w:rsidR="00740FF2" w:rsidRPr="004D40D1" w:rsidRDefault="00740FF2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Female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5D8A" w14:textId="69D435D0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1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7982" w14:textId="5051B2C0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4C29" w14:textId="51834C2A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68BC3B" w14:textId="167E5433" w:rsidR="00740FF2" w:rsidRDefault="00740FF2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740FF2" w:rsidRPr="004D40D1" w14:paraId="538A0E7E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CDC2" w14:textId="0EA7DDF1" w:rsidR="00740FF2" w:rsidRPr="004D40D1" w:rsidRDefault="00740FF2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Male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6337" w14:textId="0078C4E0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 (8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29B9" w14:textId="59F1841B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5189" w14:textId="2018073A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C3B881" w14:textId="77777777" w:rsidR="00740FF2" w:rsidRDefault="00740FF2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90EBA" w:rsidRPr="004D40D1" w14:paraId="40FD57A9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23AF" w14:textId="7421E3B9" w:rsidR="00A90EBA" w:rsidRPr="004D40D1" w:rsidRDefault="00A90EBA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b/>
                <w:sz w:val="24"/>
                <w:szCs w:val="24"/>
              </w:rPr>
              <w:t>Cohabitation statu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A147" w14:textId="77777777" w:rsidR="00A90EBA" w:rsidRPr="00640AC7" w:rsidRDefault="00A90EBA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FD2E" w14:textId="77777777" w:rsidR="00A90EBA" w:rsidRDefault="00A90EBA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A621" w14:textId="77777777" w:rsidR="00A90EBA" w:rsidRDefault="00A90EBA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005A" w14:textId="77777777" w:rsidR="00A90EBA" w:rsidRDefault="00A90EBA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40FF2" w:rsidRPr="004D40D1" w14:paraId="25F6D1EB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A250" w14:textId="14860471" w:rsidR="00740FF2" w:rsidRDefault="00740FF2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40D1">
              <w:rPr>
                <w:rFonts w:ascii="Times New Roman" w:hAnsi="Times New Roman"/>
                <w:sz w:val="24"/>
                <w:szCs w:val="24"/>
              </w:rPr>
              <w:t>Non-cohabitatin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C523" w14:textId="3ABB0B3C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(2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7CAD" w14:textId="215AA32C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ABBA" w14:textId="2B319E2E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90BEDC" w14:textId="14214479" w:rsidR="00740FF2" w:rsidRDefault="00740FF2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740FF2" w:rsidRPr="004D40D1" w14:paraId="535BA531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FE3D" w14:textId="746522BD" w:rsidR="00740FF2" w:rsidRDefault="00740FF2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40D1">
              <w:rPr>
                <w:rFonts w:ascii="Times New Roman" w:hAnsi="Times New Roman"/>
                <w:sz w:val="24"/>
                <w:szCs w:val="24"/>
              </w:rPr>
              <w:t>Cohabitatin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5D66" w14:textId="736D6392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 (7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F9FB" w14:textId="03F93D8D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E98C" w14:textId="3D0CB933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5F981F" w14:textId="77777777" w:rsidR="00740FF2" w:rsidRDefault="00740FF2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90EBA" w:rsidRPr="004D40D1" w14:paraId="2B927012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9141" w14:textId="1CCC9833" w:rsidR="00A90EBA" w:rsidRDefault="00A90EBA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74A1" w14:textId="77777777" w:rsidR="00A90EBA" w:rsidRPr="00640AC7" w:rsidRDefault="00A90EBA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34CE" w14:textId="77777777" w:rsidR="00A90EBA" w:rsidRDefault="00A90EBA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A763" w14:textId="77777777" w:rsidR="00A90EBA" w:rsidRDefault="00A90EBA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7806" w14:textId="77777777" w:rsidR="00A90EBA" w:rsidRDefault="00A90EBA" w:rsidP="00B806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40FF2" w:rsidRPr="004D40D1" w14:paraId="2E3F8391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406C" w14:textId="66F295A2" w:rsidR="00740FF2" w:rsidRPr="004D40D1" w:rsidRDefault="00740FF2" w:rsidP="00740FF2">
            <w:pPr>
              <w:spacing w:after="30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40D1">
              <w:rPr>
                <w:rFonts w:ascii="Times New Roman" w:hAnsi="Times New Roman"/>
                <w:sz w:val="24"/>
                <w:szCs w:val="24"/>
              </w:rPr>
              <w:t>Nine-year compulsory schoo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3CC9" w14:textId="0632CBDB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C4C8" w14:textId="73D3A9B1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1DBA" w14:textId="7E0009CB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3B1FCB" w14:textId="00E36A95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40FF2" w:rsidRPr="004D40D1" w14:paraId="1053257A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D4E9" w14:textId="03635421" w:rsidR="00740FF2" w:rsidRPr="004D40D1" w:rsidRDefault="00740FF2" w:rsidP="00740FF2">
            <w:pPr>
              <w:spacing w:after="30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40D1">
              <w:rPr>
                <w:rFonts w:ascii="Times New Roman" w:hAnsi="Times New Roman"/>
                <w:sz w:val="24"/>
                <w:szCs w:val="24"/>
              </w:rPr>
              <w:t>Upper secondary schoo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D154" w14:textId="65C35411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 (4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3F76" w14:textId="31E8B772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5155" w14:textId="29C6DF8B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898FDF3" w14:textId="77777777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40FF2" w:rsidRPr="004D40D1" w14:paraId="7347C615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C0AF" w14:textId="149F1529" w:rsidR="00740FF2" w:rsidRPr="004D40D1" w:rsidRDefault="00740FF2" w:rsidP="00740FF2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40D1">
              <w:rPr>
                <w:rFonts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BF7C" w14:textId="117D0345" w:rsidR="00740FF2" w:rsidRPr="00640AC7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 (3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BD94" w14:textId="5E331E1C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C62F" w14:textId="3F1204AD" w:rsidR="00740FF2" w:rsidRDefault="00740FF2" w:rsidP="00740FF2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40F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71D6BC" w14:textId="77777777" w:rsidR="00740FF2" w:rsidRDefault="00740FF2" w:rsidP="00740FF2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74A09" w:rsidRPr="004D40D1" w14:paraId="3D1A164F" w14:textId="77777777" w:rsidTr="004330F3">
        <w:trPr>
          <w:trHeight w:hRule="exact" w:val="340"/>
        </w:trPr>
        <w:tc>
          <w:tcPr>
            <w:tcW w:w="127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D82D" w14:textId="77777777" w:rsidR="00F74A09" w:rsidRDefault="00F74A09" w:rsidP="00B806BC">
            <w:pPr>
              <w:spacing w:after="3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60ECE">
              <w:rPr>
                <w:rFonts w:ascii="Times New Roman" w:hAnsi="Times New Roman"/>
                <w:b/>
                <w:sz w:val="24"/>
                <w:szCs w:val="24"/>
              </w:rPr>
              <w:t xml:space="preserve">Neoadjuvant therapy </w:t>
            </w:r>
          </w:p>
        </w:tc>
      </w:tr>
      <w:tr w:rsidR="00CD240E" w:rsidRPr="004D40D1" w14:paraId="2A22B36A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AE64" w14:textId="77777777" w:rsidR="00CD240E" w:rsidRPr="004D40D1" w:rsidRDefault="00CD240E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Yes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F610" w14:textId="77777777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ECE">
              <w:rPr>
                <w:rFonts w:ascii="Times New Roman" w:hAnsi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8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A572" w14:textId="58A033E5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240E"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D3E4" w14:textId="12643816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D0A4A0" w14:textId="5442212C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CD240E" w:rsidRPr="004D40D1" w14:paraId="46D3B17C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BAE2" w14:textId="77777777" w:rsidR="00CD240E" w:rsidRPr="004D40D1" w:rsidRDefault="00CD240E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o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2D9D" w14:textId="77777777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1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E51B" w14:textId="5D05521F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240E"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2D6E" w14:textId="488AE009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C688AA" w14:textId="36096A8F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4A09" w:rsidRPr="003F005A" w14:paraId="17A244AE" w14:textId="77777777" w:rsidTr="004330F3">
        <w:trPr>
          <w:trHeight w:hRule="exact" w:val="340"/>
        </w:trPr>
        <w:tc>
          <w:tcPr>
            <w:tcW w:w="127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1FED" w14:textId="77777777" w:rsidR="00F74A09" w:rsidRDefault="00F74A09" w:rsidP="00B806BC">
            <w:pPr>
              <w:spacing w:after="3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b/>
                <w:sz w:val="24"/>
                <w:szCs w:val="24"/>
              </w:rPr>
              <w:t xml:space="preserve">Operation </w:t>
            </w:r>
            <w:r w:rsidRPr="00C94DAD">
              <w:rPr>
                <w:rFonts w:ascii="Times New Roman" w:hAnsi="Times New Roman"/>
                <w:b/>
                <w:sz w:val="24"/>
                <w:szCs w:val="24"/>
              </w:rPr>
              <w:t>approach</w:t>
            </w:r>
          </w:p>
        </w:tc>
      </w:tr>
      <w:tr w:rsidR="00CD240E" w:rsidRPr="004D40D1" w14:paraId="10D4C572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7BA9" w14:textId="77777777" w:rsidR="00CD240E" w:rsidRDefault="00CD240E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Total minimally invasive esophagectom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E1ED" w14:textId="77777777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(2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31A4" w14:textId="7F768566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240E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33AC" w14:textId="69092B06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240E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41382F" w14:textId="5441FCD6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240E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CD240E" w:rsidRPr="004D40D1" w14:paraId="2747872C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55D8" w14:textId="77777777" w:rsidR="00CD240E" w:rsidRDefault="00CD240E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Hybrid minimally invasive esophagectom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187C" w14:textId="77777777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 (3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1ECC" w14:textId="6AA40A68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240E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321B" w14:textId="0866E50F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240E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3B1FFEB" w14:textId="5BE1423D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D240E" w:rsidRPr="004D40D1" w14:paraId="304FA444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6F42" w14:textId="77777777" w:rsidR="00CD240E" w:rsidRDefault="00CD240E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Open esophagectom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33BC" w14:textId="77777777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 (4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7767" w14:textId="700953BD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240E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AEE5" w14:textId="58DF72D3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240E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CA400F" w14:textId="7507E442" w:rsidR="00CD240E" w:rsidRDefault="00CD240E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4A09" w:rsidRPr="004D40D1" w14:paraId="712593DE" w14:textId="77777777" w:rsidTr="004330F3">
        <w:trPr>
          <w:trHeight w:hRule="exact" w:val="340"/>
        </w:trPr>
        <w:tc>
          <w:tcPr>
            <w:tcW w:w="127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0EDAC" w14:textId="77777777" w:rsidR="00F74A09" w:rsidRPr="004D40D1" w:rsidRDefault="00F74A09" w:rsidP="00B806BC">
            <w:pPr>
              <w:spacing w:after="30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>Tumor</w:t>
            </w:r>
            <w:proofErr w:type="spellEnd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 xml:space="preserve"> stage</w:t>
            </w:r>
          </w:p>
        </w:tc>
      </w:tr>
      <w:tr w:rsidR="007170B3" w:rsidRPr="004D40D1" w14:paraId="601730F8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6AAA7" w14:textId="77777777" w:rsidR="007170B3" w:rsidRPr="004D40D1" w:rsidRDefault="007170B3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lastRenderedPageBreak/>
              <w:t>Complete regression after neoadjuvant therap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r w:rsidRPr="004D40D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9E04" w14:textId="77777777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 (3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AEA8" w14:textId="27F5A3D1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0B3"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4D82" w14:textId="42A9C9EB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0B3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0A2BF9" w14:textId="61C5A8D7" w:rsidR="007170B3" w:rsidRPr="00755E48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7170B3" w:rsidRPr="004D40D1" w14:paraId="00531EAB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E7DAC" w14:textId="77777777" w:rsidR="007170B3" w:rsidRPr="004D40D1" w:rsidRDefault="007170B3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II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18AF" w14:textId="77777777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 (3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CC50" w14:textId="228A31AD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0B3"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F1A0" w14:textId="6D53C08F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B837BCA" w14:textId="6364C840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70B3" w:rsidRPr="004D40D1" w14:paraId="6EE0AC88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C4105" w14:textId="77777777" w:rsidR="007170B3" w:rsidRPr="004D40D1" w:rsidRDefault="007170B3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III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IV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0774" w14:textId="77777777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 (3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BC8C" w14:textId="2F03C4C1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0B3">
              <w:rPr>
                <w:rFonts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16E3" w14:textId="640561CB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4DB5A4" w14:textId="2F41DA4D" w:rsidR="007170B3" w:rsidRPr="004D40D1" w:rsidRDefault="007170B3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4A09" w:rsidRPr="003F005A" w14:paraId="2A1671FA" w14:textId="77777777" w:rsidTr="004330F3">
        <w:trPr>
          <w:trHeight w:hRule="exact" w:val="340"/>
        </w:trPr>
        <w:tc>
          <w:tcPr>
            <w:tcW w:w="127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A5281" w14:textId="77777777" w:rsidR="00F74A09" w:rsidRPr="004D40D1" w:rsidRDefault="00F74A09" w:rsidP="00B806BC">
            <w:pPr>
              <w:spacing w:after="30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Hlk44055634"/>
            <w:proofErr w:type="spellStart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>Tumor</w:t>
            </w:r>
            <w:proofErr w:type="spellEnd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C94DAD">
              <w:rPr>
                <w:rFonts w:ascii="Times New Roman" w:hAnsi="Times New Roman"/>
                <w:b/>
                <w:sz w:val="24"/>
                <w:szCs w:val="24"/>
              </w:rPr>
              <w:t>histology</w:t>
            </w:r>
          </w:p>
        </w:tc>
        <w:bookmarkEnd w:id="0"/>
      </w:tr>
      <w:tr w:rsidR="00755E48" w:rsidRPr="004D40D1" w14:paraId="41F3ACEA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557E" w14:textId="77777777" w:rsidR="00755E48" w:rsidRPr="004D40D1" w:rsidRDefault="00755E48" w:rsidP="00B806BC">
            <w:pPr>
              <w:spacing w:after="30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Adenocarcinom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9C29" w14:textId="77777777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 (8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C57B" w14:textId="7B19B291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F1CD" w14:textId="4EE14868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C31173" w14:textId="7A5285AB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755E48" w:rsidRPr="004D40D1" w14:paraId="5F955AC9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D62A7" w14:textId="77777777" w:rsidR="00755E48" w:rsidRPr="004D40D1" w:rsidRDefault="00755E48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Squamous cell carcinom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6BC0" w14:textId="77777777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1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5860" w14:textId="5BB98B15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3A7C" w14:textId="649FC2AB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477832" w14:textId="18EC2DEF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4A09" w:rsidRPr="00122CCF" w14:paraId="538E4638" w14:textId="77777777" w:rsidTr="004330F3">
        <w:trPr>
          <w:trHeight w:hRule="exact" w:val="340"/>
        </w:trPr>
        <w:tc>
          <w:tcPr>
            <w:tcW w:w="127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3E28" w14:textId="77777777" w:rsidR="00F74A09" w:rsidRPr="004D40D1" w:rsidRDefault="00F74A09" w:rsidP="00B806BC">
            <w:pPr>
              <w:spacing w:after="30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>Postoperation</w:t>
            </w:r>
            <w:proofErr w:type="spellEnd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 xml:space="preserve"> complications (</w:t>
            </w:r>
            <w:proofErr w:type="spellStart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>Clavien</w:t>
            </w:r>
            <w:proofErr w:type="spellEnd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>–</w:t>
            </w:r>
            <w:proofErr w:type="spellStart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>Dindo</w:t>
            </w:r>
            <w:proofErr w:type="spellEnd"/>
            <w:r w:rsidRPr="004D40D1">
              <w:rPr>
                <w:rFonts w:ascii="Times New Roman" w:hAnsi="Times New Roman"/>
                <w:b/>
                <w:sz w:val="24"/>
                <w:szCs w:val="24"/>
              </w:rPr>
              <w:t xml:space="preserve"> grade)</w:t>
            </w:r>
          </w:p>
        </w:tc>
      </w:tr>
      <w:tr w:rsidR="00755E48" w:rsidRPr="004D40D1" w14:paraId="2896CD03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AA16" w14:textId="77777777" w:rsidR="00755E48" w:rsidRPr="004D40D1" w:rsidRDefault="00755E48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mplica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DC5D" w14:textId="77777777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 (3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DBD7" w14:textId="5D000ED7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8AEA" w14:textId="641B5A57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9B1B9C" w14:textId="6B528607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E48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755E48" w:rsidRPr="004D40D1" w14:paraId="20136039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B838" w14:textId="77777777" w:rsidR="00755E48" w:rsidRPr="004D40D1" w:rsidRDefault="00755E48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I–II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04CE" w14:textId="77777777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(2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F8C0" w14:textId="1AAFC65F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B424" w14:textId="63C25FF7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011B37A" w14:textId="19F3556F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5E48" w:rsidRPr="004D40D1" w14:paraId="078EEE7E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F3F01" w14:textId="77777777" w:rsidR="00755E48" w:rsidRPr="004D40D1" w:rsidRDefault="00755E48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III–IV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CA1A" w14:textId="77777777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 (3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1EE3" w14:textId="083C944F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C355" w14:textId="22F5E15B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B157B1" w14:textId="7BB1CF15" w:rsidR="00755E48" w:rsidRPr="004D40D1" w:rsidRDefault="00755E48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4A09" w:rsidRPr="004D40D1" w14:paraId="2B9C936F" w14:textId="77777777" w:rsidTr="004330F3">
        <w:trPr>
          <w:trHeight w:hRule="exact" w:val="340"/>
        </w:trPr>
        <w:tc>
          <w:tcPr>
            <w:tcW w:w="127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51EC9" w14:textId="77777777" w:rsidR="00F74A09" w:rsidRPr="004D40D1" w:rsidRDefault="00F74A09" w:rsidP="00B806BC">
            <w:pPr>
              <w:spacing w:after="30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B5CA7">
              <w:rPr>
                <w:rFonts w:ascii="Times New Roman" w:hAnsi="Times New Roman"/>
                <w:b/>
                <w:sz w:val="24"/>
                <w:szCs w:val="24"/>
              </w:rPr>
              <w:t>Charlson</w:t>
            </w:r>
            <w:proofErr w:type="spellEnd"/>
            <w:r w:rsidRPr="00CB5CA7">
              <w:rPr>
                <w:rFonts w:ascii="Times New Roman" w:hAnsi="Times New Roman"/>
                <w:b/>
                <w:sz w:val="24"/>
                <w:szCs w:val="24"/>
              </w:rPr>
              <w:t xml:space="preserve"> comorbidity index</w:t>
            </w:r>
          </w:p>
        </w:tc>
      </w:tr>
      <w:tr w:rsidR="00792050" w:rsidRPr="004D40D1" w14:paraId="15E3F3BF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D1DB" w14:textId="77777777" w:rsidR="00792050" w:rsidRPr="004D40D1" w:rsidRDefault="00792050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0 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91CE" w14:textId="77777777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 (4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5E1C" w14:textId="7664EE21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1C95" w14:textId="75D1439A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56153BF" w14:textId="7E0B75C8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792050" w:rsidRPr="004D40D1" w14:paraId="0686E43D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A9C7C" w14:textId="77777777" w:rsidR="00792050" w:rsidRPr="004D40D1" w:rsidRDefault="00792050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206E" w14:textId="77777777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(3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FE91" w14:textId="1132F03B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DC04" w14:textId="2C8EFA62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843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C01490A" w14:textId="25E02C45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2050" w:rsidRPr="004D40D1" w14:paraId="08748D01" w14:textId="77777777" w:rsidTr="004330F3">
        <w:trPr>
          <w:trHeight w:hRule="exact" w:val="340"/>
        </w:trPr>
        <w:tc>
          <w:tcPr>
            <w:tcW w:w="502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FEEA3D7" w14:textId="77777777" w:rsidR="00792050" w:rsidRPr="004D40D1" w:rsidRDefault="00792050" w:rsidP="00B806BC">
            <w:pPr>
              <w:spacing w:after="30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40D1">
              <w:rPr>
                <w:rFonts w:ascii="Times New Roman" w:hAnsi="Times New Roman"/>
                <w:sz w:val="24"/>
                <w:szCs w:val="24"/>
              </w:rPr>
              <w:t xml:space="preserve"> ≥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1106B57" w14:textId="77777777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 (19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F2A25F" w14:textId="5AE05DF7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04C1871" w14:textId="5374E2B4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843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525264B7" w14:textId="595C859A" w:rsidR="00792050" w:rsidRPr="004D40D1" w:rsidRDefault="00792050" w:rsidP="00B806BC">
            <w:pPr>
              <w:spacing w:after="30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247A198" w14:textId="235EC4C9" w:rsidR="00043D34" w:rsidRDefault="00CC7252" w:rsidP="0035064F">
      <w:pPr>
        <w:spacing w:before="240"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40AF2">
        <w:rPr>
          <w:rFonts w:ascii="Times New Roman" w:hAnsi="Times New Roman"/>
          <w:noProof/>
          <w:sz w:val="24"/>
          <w:szCs w:val="24"/>
        </w:rPr>
        <w:t>Note.</w:t>
      </w:r>
      <w:r w:rsidRPr="00525090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LOT-R: life orientation test-revised.</w:t>
      </w:r>
    </w:p>
    <w:p w14:paraId="05B00CCB" w14:textId="4DE77CF2" w:rsidR="004330F3" w:rsidRDefault="004330F3">
      <w:pPr>
        <w:spacing w:after="160" w:line="259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br w:type="page"/>
      </w:r>
      <w:bookmarkStart w:id="1" w:name="_GoBack"/>
      <w:bookmarkEnd w:id="1"/>
    </w:p>
    <w:p w14:paraId="5B67E51D" w14:textId="4A43D0AA" w:rsidR="004330F3" w:rsidRDefault="004330F3" w:rsidP="004330F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D77E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F234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2D77E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an score of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alth relate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quality of life (HRQL) for patients with “very low dispositional optimism” at 1 year post-surgery and m</w:t>
      </w:r>
      <w:r w:rsidRPr="00CB69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CB69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CB69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fferenc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a 95% confidence interval (CI) in HRQL over the three assessment time points (1, 1.5 and 2 years post-surgery) between postoperative esophageal cancer patients with different dispositional optimism levels </w:t>
      </w:r>
    </w:p>
    <w:tbl>
      <w:tblPr>
        <w:tblW w:w="147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09"/>
        <w:gridCol w:w="236"/>
        <w:gridCol w:w="1645"/>
        <w:gridCol w:w="236"/>
        <w:gridCol w:w="1339"/>
        <w:gridCol w:w="1760"/>
        <w:gridCol w:w="240"/>
        <w:gridCol w:w="1498"/>
        <w:gridCol w:w="1843"/>
        <w:gridCol w:w="1843"/>
      </w:tblGrid>
      <w:tr w:rsidR="004330F3" w14:paraId="2AC100A0" w14:textId="77777777" w:rsidTr="006221CB">
        <w:trPr>
          <w:trHeight w:hRule="exact" w:val="770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D6061" w14:textId="77777777" w:rsidR="004330F3" w:rsidRPr="00DA43E7" w:rsidRDefault="004330F3" w:rsidP="006221CB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730B8" w14:textId="77777777" w:rsidR="004330F3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Mean score</w:t>
            </w:r>
          </w:p>
          <w:p w14:paraId="3614E7A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>
              <w:rPr>
                <w:rFonts w:ascii="Times New Roman" w:eastAsia="DengXian" w:hAnsi="Times New Roman"/>
                <w:b/>
                <w:lang w:val="en-US"/>
              </w:rPr>
              <w:t>(95% CI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6A45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</w:p>
        </w:tc>
        <w:tc>
          <w:tcPr>
            <w:tcW w:w="104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C695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Mean score difference (95% CI)</w:t>
            </w:r>
          </w:p>
        </w:tc>
      </w:tr>
      <w:tr w:rsidR="004330F3" w14:paraId="6E951153" w14:textId="77777777" w:rsidTr="006221CB">
        <w:trPr>
          <w:trHeight w:hRule="exact" w:val="34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B671" w14:textId="77777777" w:rsidR="004330F3" w:rsidRPr="00DA43E7" w:rsidRDefault="004330F3" w:rsidP="006221CB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0EF5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Very lo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B5BE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0E79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b/>
                <w:lang w:val="en-US"/>
              </w:rPr>
              <w:t>Moderately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low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3224D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noProof/>
                <w:lang w:val="en-US"/>
              </w:rPr>
            </w:pPr>
          </w:p>
        </w:tc>
        <w:tc>
          <w:tcPr>
            <w:tcW w:w="3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C056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b/>
                <w:lang w:val="en-US"/>
              </w:rPr>
              <w:t>Moderately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high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8FEB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noProof/>
                <w:lang w:val="en-US"/>
              </w:rPr>
            </w:pPr>
          </w:p>
        </w:tc>
        <w:tc>
          <w:tcPr>
            <w:tcW w:w="5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07D5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Very high</w:t>
            </w:r>
          </w:p>
        </w:tc>
      </w:tr>
      <w:tr w:rsidR="004330F3" w14:paraId="2D47885C" w14:textId="77777777" w:rsidTr="006221CB">
        <w:trPr>
          <w:trHeight w:hRule="exact" w:val="58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6891F" w14:textId="77777777" w:rsidR="004330F3" w:rsidRPr="00DA43E7" w:rsidRDefault="004330F3" w:rsidP="006221CB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760B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1 year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679B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C8398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vs. very low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38D9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noProof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6ABD0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vs. very low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E2AF1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vs. </w:t>
            </w:r>
            <w:r>
              <w:rPr>
                <w:rFonts w:ascii="Times New Roman" w:eastAsia="DengXian" w:hAnsi="Times New Roman"/>
                <w:lang w:val="en-US"/>
              </w:rPr>
              <w:t>moderately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low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35D9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0972A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vs. very 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7FFE2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vs. </w:t>
            </w:r>
            <w:r>
              <w:rPr>
                <w:rFonts w:ascii="Times New Roman" w:eastAsia="DengXian" w:hAnsi="Times New Roman"/>
                <w:lang w:val="en-US"/>
              </w:rPr>
              <w:t>moderately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612A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vs. </w:t>
            </w:r>
            <w:r>
              <w:rPr>
                <w:rFonts w:ascii="Times New Roman" w:eastAsia="DengXian" w:hAnsi="Times New Roman"/>
                <w:lang w:val="en-US"/>
              </w:rPr>
              <w:t>moderately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high</w:t>
            </w:r>
          </w:p>
        </w:tc>
      </w:tr>
      <w:tr w:rsidR="004330F3" w14:paraId="17548226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70186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 w:rsidRPr="00B76D2B">
              <w:rPr>
                <w:rFonts w:ascii="Times New Roman" w:eastAsia="DengXian" w:hAnsi="Times New Roman"/>
                <w:b/>
                <w:sz w:val="24"/>
                <w:szCs w:val="24"/>
                <w:lang w:val="en-US"/>
              </w:rPr>
              <w:t>EORTC QLQ-C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22BD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815B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5118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F176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029C4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31DD9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E60C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u w:val="single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A4001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u w:val="single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57DD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D8FC5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</w:tr>
      <w:tr w:rsidR="004330F3" w14:paraId="7902CE4A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1B3AA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bookmarkStart w:id="2" w:name="_Hlk44084450"/>
            <w:r w:rsidRPr="00DA43E7">
              <w:rPr>
                <w:rFonts w:ascii="Times New Roman" w:eastAsia="DengXian" w:hAnsi="Times New Roman"/>
                <w:lang w:val="en-US"/>
              </w:rPr>
              <w:t>Global quality of life</w:t>
            </w:r>
            <w:bookmarkEnd w:id="2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3BA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61 (56, 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46A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62CF2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9 (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24D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3C613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1</w:t>
            </w:r>
            <w:r>
              <w:rPr>
                <w:rFonts w:ascii="Times New Roman" w:eastAsia="DengXian" w:hAnsi="Times New Roman"/>
                <w:b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(</w:t>
            </w:r>
            <w:r>
              <w:rPr>
                <w:rFonts w:ascii="Times New Roman" w:eastAsia="DengXian" w:hAnsi="Times New Roman"/>
                <w:b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>, 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A404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, 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1317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u w:val="single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43B995" w14:textId="77777777" w:rsidR="004330F3" w:rsidRPr="00465C23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 w:rsidRPr="00465C23">
              <w:rPr>
                <w:rFonts w:ascii="Times New Roman" w:eastAsia="DengXian" w:hAnsi="Times New Roman"/>
                <w:b/>
                <w:lang w:val="en-US"/>
              </w:rPr>
              <w:t>16 (9, 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33860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 7 </w:t>
            </w:r>
            <w:r>
              <w:rPr>
                <w:rFonts w:ascii="Times New Roman" w:eastAsia="DengXian" w:hAnsi="Times New Roman"/>
                <w:lang w:val="en-US"/>
              </w:rPr>
              <w:t>(1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D95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, 12)</w:t>
            </w:r>
          </w:p>
        </w:tc>
      </w:tr>
      <w:tr w:rsidR="004330F3" w14:paraId="2B84C19A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F360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Physical func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ABE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8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7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>, 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F8FE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50A7D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, 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31CC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2B62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, 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03168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0 (-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, 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394B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EC938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8 (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, 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E5AA9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4 (-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10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544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4 (-2, </w:t>
            </w:r>
            <w:r>
              <w:rPr>
                <w:rFonts w:ascii="Times New Roman" w:eastAsia="DengXian" w:hAnsi="Times New Roman"/>
                <w:lang w:val="en-US"/>
              </w:rPr>
              <w:t>10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012E9BFD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EA31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Role func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2AF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76 (70, 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87B4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AD317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5 (-3, 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FC60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6CB09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6 (-2, 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BE831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 (-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>, 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7F01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82309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2 (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, 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8EFE5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</w:t>
            </w:r>
            <w:r>
              <w:rPr>
                <w:rFonts w:ascii="Times New Roman" w:eastAsia="DengXian" w:hAnsi="Times New Roman"/>
                <w:lang w:val="en-US"/>
              </w:rPr>
              <w:t>+0</w:t>
            </w:r>
            <w:r w:rsidRPr="00DA43E7">
              <w:rPr>
                <w:rFonts w:ascii="Times New Roman" w:eastAsia="DengXian" w:hAnsi="Times New Roman"/>
                <w:lang w:val="en-US"/>
              </w:rPr>
              <w:t>, 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9E7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6 (-2, 14)</w:t>
            </w:r>
          </w:p>
        </w:tc>
      </w:tr>
      <w:tr w:rsidR="004330F3" w14:paraId="464D125D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F646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bookmarkStart w:id="3" w:name="_Hlk44084538"/>
            <w:r w:rsidRPr="002E2504">
              <w:rPr>
                <w:rFonts w:ascii="Times New Roman" w:eastAsia="DengXian" w:hAnsi="Times New Roman"/>
                <w:lang w:val="en-US"/>
              </w:rPr>
              <w:t>Emotional function</w:t>
            </w:r>
            <w:bookmarkEnd w:id="3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D29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78 (74, 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0E2B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36387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, 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0C05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F894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4 (-2, 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C2EB3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 (-8, 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6AF8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9261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1</w:t>
            </w:r>
            <w:r>
              <w:rPr>
                <w:rFonts w:ascii="Times New Roman" w:eastAsia="DengXian" w:hAnsi="Times New Roman"/>
                <w:b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(</w:t>
            </w:r>
            <w:r>
              <w:rPr>
                <w:rFonts w:ascii="Times New Roman" w:eastAsia="DengXian" w:hAnsi="Times New Roman"/>
                <w:b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>, 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460111" w14:textId="77777777" w:rsidR="004330F3" w:rsidRPr="00FF2071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 w:rsidRPr="00FF2071">
              <w:rPr>
                <w:rFonts w:ascii="Times New Roman" w:eastAsia="DengXian" w:hAnsi="Times New Roman"/>
                <w:b/>
                <w:lang w:val="en-US"/>
              </w:rPr>
              <w:t>10 (3, 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A710" w14:textId="77777777" w:rsidR="004330F3" w:rsidRPr="00FF2071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 w:rsidRPr="00FF2071">
              <w:rPr>
                <w:rFonts w:ascii="Times New Roman" w:eastAsia="DengXian" w:hAnsi="Times New Roman"/>
                <w:b/>
                <w:lang w:val="en-US"/>
              </w:rPr>
              <w:t>10 (4, 17)</w:t>
            </w:r>
          </w:p>
        </w:tc>
      </w:tr>
      <w:tr w:rsidR="004330F3" w14:paraId="585107F5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55CD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Cognitive function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4F0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84 (79, 8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A3545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E6F3C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, 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219C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43483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 (-4, 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35A33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 (-4, 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37B4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5C334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4 (-3, 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7C2E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3, 1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9DF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42571C83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2F4E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Social function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A59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76 (70, 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D68A8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8D81F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5 (-3, 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8C3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71F4C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9 (+0, 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C7D4A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5, 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73F0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7AAAC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12 (</w:t>
            </w:r>
            <w:r>
              <w:rPr>
                <w:rFonts w:ascii="Times New Roman" w:eastAsia="DengXian" w:hAnsi="Times New Roman"/>
                <w:b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>, 2</w:t>
            </w:r>
            <w:r>
              <w:rPr>
                <w:rFonts w:ascii="Times New Roman" w:eastAsia="DengXian" w:hAnsi="Times New Roman"/>
                <w:b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F6014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, 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3BE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 (-5, 12)</w:t>
            </w:r>
          </w:p>
        </w:tc>
      </w:tr>
      <w:tr w:rsidR="004330F3" w14:paraId="72EABD8A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9B84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Fatigu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ED3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3 (2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, 3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5F73A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E3A08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17DD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952FB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54696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 (-9, 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D74C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56E67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2 (-20, -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D5399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8, -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B96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10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>, -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33258316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485A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Nausea/Vomiting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69D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3 (8, 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63C32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41E1C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 (-5, 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040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CB5D7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 (-4, 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CE342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 (-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>, 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3179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9D6D9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3 (-10, 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81793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5 (-11,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300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6 (-13, 1)</w:t>
            </w:r>
          </w:p>
        </w:tc>
      </w:tr>
      <w:tr w:rsidR="004330F3" w14:paraId="2590CF8A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ABF9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Pain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C462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2 (16, 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8BFFB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DDD62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1 (-9, 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CE19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16646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 (-</w:t>
            </w:r>
            <w:r w:rsidRPr="00DA43E7">
              <w:rPr>
                <w:rFonts w:ascii="Times New Roman" w:eastAsia="DengXian" w:hAnsi="Times New Roman" w:hint="eastAsia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>, 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16661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0 (-8, 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81DE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80301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-1</w:t>
            </w:r>
            <w:r>
              <w:rPr>
                <w:rFonts w:ascii="Times New Roman" w:eastAsia="DengXian" w:hAnsi="Times New Roman"/>
                <w:b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(-22, 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C2926A" w14:textId="77777777" w:rsidR="004330F3" w:rsidRPr="003B4260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 w:rsidRPr="003B4260">
              <w:rPr>
                <w:rFonts w:ascii="Times New Roman" w:eastAsia="DengXian" w:hAnsi="Times New Roman"/>
                <w:b/>
                <w:lang w:val="en-US"/>
              </w:rPr>
              <w:t>-13 (-21, 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CA19" w14:textId="77777777" w:rsidR="004330F3" w:rsidRPr="003B4260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 w:rsidRPr="003B4260">
              <w:rPr>
                <w:rFonts w:ascii="Times New Roman" w:eastAsia="DengXian" w:hAnsi="Times New Roman"/>
                <w:b/>
                <w:lang w:val="en-US"/>
              </w:rPr>
              <w:t>-13 (-21, -5)</w:t>
            </w:r>
          </w:p>
        </w:tc>
      </w:tr>
      <w:tr w:rsidR="004330F3" w14:paraId="2D538228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AC49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Dyspne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C4D7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2 (2</w:t>
            </w:r>
            <w:r w:rsidRPr="00DA43E7">
              <w:rPr>
                <w:rFonts w:ascii="Times New Roman" w:eastAsia="DengXian" w:hAnsi="Times New Roman" w:hint="eastAsia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, 3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F51CC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5F02B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83EA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88AFD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3 (-12, 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CF7C4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0 (-</w:t>
            </w:r>
            <w:r>
              <w:rPr>
                <w:rFonts w:ascii="Times New Roman" w:eastAsia="DengXian" w:hAnsi="Times New Roman"/>
                <w:lang w:val="en-US"/>
              </w:rPr>
              <w:t>10</w:t>
            </w:r>
            <w:r w:rsidRPr="00DA43E7">
              <w:rPr>
                <w:rFonts w:ascii="Times New Roman" w:eastAsia="DengXian" w:hAnsi="Times New Roman"/>
                <w:lang w:val="en-US"/>
              </w:rPr>
              <w:t>, 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FF5E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E982A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-11 (-20, -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45EB13" w14:textId="77777777" w:rsidR="004330F3" w:rsidRPr="006A1C6B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i/>
                <w:lang w:val="en-US"/>
              </w:rPr>
            </w:pPr>
            <w:r w:rsidRPr="006A1C6B">
              <w:rPr>
                <w:rFonts w:ascii="Times New Roman" w:eastAsia="DengXian" w:hAnsi="Times New Roman"/>
                <w:b/>
                <w:i/>
                <w:lang w:val="en-US"/>
              </w:rPr>
              <w:t xml:space="preserve">-9 (-18, +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30C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8 (-1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 w:rsidRPr="00DA43E7">
              <w:rPr>
                <w:rFonts w:ascii="Times New Roman" w:eastAsia="DengXian" w:hAnsi="Times New Roman" w:hint="eastAsia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755B5025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FFC9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Insomni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B84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19, 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3A87B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5DCF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976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DBF47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3DDC2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6 (-16, 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D87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39F8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1 (-2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, 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0BB92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2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, -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3FC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0118E2E8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8FE1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Appetite lo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28F1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1</w:t>
            </w: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>, 2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B7615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1DD1E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B0E9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3CB2F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, 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AA996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9, 1</w:t>
            </w: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BDEE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343A7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6 (-16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B481B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F4B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582FCC0E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8A44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Constipation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1E1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6 (</w:t>
            </w:r>
            <w:r>
              <w:rPr>
                <w:rFonts w:ascii="Times New Roman" w:eastAsia="DengXian" w:hAnsi="Times New Roman"/>
                <w:lang w:val="en-US"/>
              </w:rPr>
              <w:t>+0</w:t>
            </w:r>
            <w:r w:rsidRPr="00DA43E7">
              <w:rPr>
                <w:rFonts w:ascii="Times New Roman" w:eastAsia="DengXian" w:hAnsi="Times New Roman"/>
                <w:lang w:val="en-US"/>
              </w:rPr>
              <w:t>, 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CCE6A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B88C4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 (-6, 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B295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9D870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4 (-3, 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521FF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 (-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, 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1FDE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9694A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0 (-7, 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D2CA8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 (-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656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4 (-11,</w:t>
            </w:r>
            <w:r>
              <w:rPr>
                <w:rFonts w:ascii="Times New Roman" w:eastAsia="DengXian" w:hAnsi="Times New Roman"/>
                <w:lang w:val="en-US"/>
              </w:rPr>
              <w:t xml:space="preserve"> 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49CD2720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1D89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Diarrhe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F28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 23 (1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, 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AEE6A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D2C5C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 (-7, 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9E62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EC92C" w14:textId="77777777" w:rsidR="004330F3" w:rsidRPr="00E759D4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E759D4">
              <w:rPr>
                <w:rFonts w:ascii="Times New Roman" w:eastAsia="DengXian" w:hAnsi="Times New Roman"/>
                <w:lang w:val="en-US"/>
              </w:rPr>
              <w:t xml:space="preserve">-7 (-16, 1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786B82" w14:textId="77777777" w:rsidR="004330F3" w:rsidRPr="00E53C1E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E53C1E">
              <w:rPr>
                <w:rFonts w:ascii="Times New Roman" w:eastAsia="DengXian" w:hAnsi="Times New Roman"/>
                <w:b/>
                <w:lang w:val="en-US"/>
              </w:rPr>
              <w:t>-9 (-18, -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41D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082A0C" w14:textId="77777777" w:rsidR="004330F3" w:rsidRPr="00E53C1E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E53C1E">
              <w:rPr>
                <w:rFonts w:ascii="Times New Roman" w:eastAsia="DengXian" w:hAnsi="Times New Roman"/>
                <w:b/>
                <w:lang w:val="en-US"/>
              </w:rPr>
              <w:t xml:space="preserve">-9 (-18, -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42174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-1</w:t>
            </w:r>
            <w:r>
              <w:rPr>
                <w:rFonts w:ascii="Times New Roman" w:eastAsia="DengXian" w:hAnsi="Times New Roman"/>
                <w:b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(-19, -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ED0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1 (-10, 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76A7A588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C5D3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Financial difficultie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094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0 (4, 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0C58D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B8C92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>, 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EA7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173A8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, 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2D5DC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47EF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38202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2 (-10, 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3732A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3 (-1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A4AE" w14:textId="77777777" w:rsidR="004330F3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  <w:p w14:paraId="21207EA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</w:tr>
      <w:tr w:rsidR="004330F3" w14:paraId="37130DA1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3C95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Summary scor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E27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79 (76, 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D1D96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8D06E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, 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F7DC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99004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 (-2, 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D6EF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2, 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740F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D41CE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8 (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, 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655CE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D57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5 (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, 10)</w:t>
            </w:r>
          </w:p>
        </w:tc>
      </w:tr>
      <w:tr w:rsidR="004330F3" w14:paraId="39473008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FE9E92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 w:rsidRPr="0014106C">
              <w:rPr>
                <w:rFonts w:ascii="Times New Roman" w:eastAsia="DengXian" w:hAnsi="Times New Roman"/>
                <w:b/>
                <w:sz w:val="24"/>
                <w:szCs w:val="24"/>
                <w:lang w:val="en-US"/>
              </w:rPr>
              <w:lastRenderedPageBreak/>
              <w:t>EORTC QLQ-OG2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16330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FCA3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C740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BC2D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DFEC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84083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CCDD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B2C95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1F21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10D84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</w:tr>
      <w:tr w:rsidR="004330F3" w14:paraId="57D5E8A9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7AF2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Dysphagi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802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7 (3, 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10949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221E3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 (-4, 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DA28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82107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 (-4, 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BF11E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-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6, 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FA9C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C2359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 (-6, 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8E3E4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8, 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85D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2 (-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>, 3)</w:t>
            </w:r>
          </w:p>
        </w:tc>
      </w:tr>
      <w:tr w:rsidR="004330F3" w14:paraId="0CF9CEE9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82A5" w14:textId="77777777" w:rsidR="004330F3" w:rsidRPr="00DA43E7" w:rsidRDefault="004330F3" w:rsidP="006221CB">
            <w:pPr>
              <w:spacing w:before="20" w:after="20" w:line="240" w:lineRule="auto"/>
              <w:ind w:left="57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Reflux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D95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6 (19, 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A0EF6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0D7A1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8, 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BFB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9855C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 (-1</w:t>
            </w: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2096C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3 (-12, 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388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3ACD0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6 (-16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D90C0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7, 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DA4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5 (-15, 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62817BE9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7BB0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Odynophagi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EDD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3 (8, 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AE632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1F5CB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0 (-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38D4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BF9F4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0 (-7, 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4D6D4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-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7, 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655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EE088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3 (-10, 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C942C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3 (-</w:t>
            </w:r>
            <w:r>
              <w:rPr>
                <w:rFonts w:ascii="Times New Roman" w:eastAsia="DengXian" w:hAnsi="Times New Roman"/>
                <w:lang w:val="en-US"/>
              </w:rPr>
              <w:t>10</w:t>
            </w:r>
            <w:r w:rsidRPr="00DA43E7">
              <w:rPr>
                <w:rFonts w:ascii="Times New Roman" w:eastAsia="DengXian" w:hAnsi="Times New Roman"/>
                <w:lang w:val="en-US"/>
              </w:rPr>
              <w:t>, 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FD0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3 (-9, 4)</w:t>
            </w:r>
          </w:p>
        </w:tc>
      </w:tr>
      <w:tr w:rsidR="004330F3" w14:paraId="5B3D9FAE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8458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>Pain and discomfor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F09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9 (2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, 3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6BD6A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15DAA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1C4F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9DBCC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2 (-11, 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5EF21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AE64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E1096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+0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31DB6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10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E05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13309135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BEE2" w14:textId="77777777" w:rsidR="004330F3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Anxiety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DAC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42 (36, 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FC466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26DC0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5, 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2D75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9D3C9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7 (-1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>, 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2A47F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2 (-11, 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7CA2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B280C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465C23">
              <w:rPr>
                <w:rFonts w:ascii="Times New Roman" w:eastAsia="DengXian" w:hAnsi="Times New Roman"/>
                <w:b/>
                <w:lang w:val="en-US"/>
              </w:rPr>
              <w:t>-22 (-31, -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03008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-16 (-25, -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F14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-1</w:t>
            </w:r>
            <w:r>
              <w:rPr>
                <w:rFonts w:ascii="Times New Roman" w:eastAsia="DengXian" w:hAnsi="Times New Roman"/>
                <w:b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(-2</w:t>
            </w:r>
            <w:r>
              <w:rPr>
                <w:rFonts w:ascii="Times New Roman" w:eastAsia="DengXian" w:hAnsi="Times New Roman"/>
                <w:b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>, -5)</w:t>
            </w:r>
          </w:p>
        </w:tc>
      </w:tr>
      <w:tr w:rsidR="004330F3" w14:paraId="6BFCD60C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6014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>Eating with othe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BBD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7 (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, 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13FDB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F97B2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5 (-3, 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62B9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F2D79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0 (-9, 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46456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5 (-13, 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1501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C9793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 (-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>, 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3CE3B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6 (-14,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B32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 (-9, 7)</w:t>
            </w:r>
          </w:p>
        </w:tc>
      </w:tr>
      <w:tr w:rsidR="004330F3" w14:paraId="711A66A6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7B46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Dry mouth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227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20, 3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F0261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2F0F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0F3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D82C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4 (-7, 1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EEB3B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7, 1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0EF0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8FF73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7, 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0C51A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1904" w14:textId="77777777" w:rsidR="004330F3" w:rsidRPr="00E759D4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i/>
                <w:lang w:val="en-US"/>
              </w:rPr>
            </w:pPr>
            <w:r w:rsidRPr="00E759D4">
              <w:rPr>
                <w:rFonts w:ascii="Times New Roman" w:eastAsia="DengXian" w:hAnsi="Times New Roman"/>
                <w:b/>
                <w:i/>
                <w:lang w:val="en-US"/>
              </w:rPr>
              <w:t>-10 (-21, 1)</w:t>
            </w:r>
          </w:p>
        </w:tc>
      </w:tr>
      <w:tr w:rsidR="004330F3" w14:paraId="249AAB13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D0FD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Trouble with tast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35E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7 (10, 2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27B1E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E06E2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2 (-1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, 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E2DA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5A199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 (-9, 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9478F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 (-7, 1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2788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06832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E213C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BF38" w14:textId="77777777" w:rsidR="004330F3" w:rsidRPr="00194B6C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b/>
                <w:i/>
                <w:lang w:val="en-US"/>
              </w:rPr>
            </w:pPr>
            <w:r w:rsidRPr="00194B6C">
              <w:rPr>
                <w:rFonts w:ascii="Times New Roman" w:eastAsia="DengXian" w:hAnsi="Times New Roman"/>
                <w:b/>
                <w:i/>
                <w:lang w:val="en-US"/>
              </w:rPr>
              <w:t xml:space="preserve">-10 (-20, +0) </w:t>
            </w:r>
          </w:p>
        </w:tc>
      </w:tr>
      <w:tr w:rsidR="004330F3" w14:paraId="6DB5AE6B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C8AC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>Trouble swallowing saliv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675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6 (1, 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35744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BADBC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2, 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E312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010A3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0 (-7, 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F2111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5 (-11, 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484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ED5F6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2 (-9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70E8E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7 (-13, -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9A06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2 (-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>, 4)</w:t>
            </w:r>
          </w:p>
        </w:tc>
      </w:tr>
      <w:tr w:rsidR="004330F3" w14:paraId="4F7A5E0F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41B2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>Choked when swallow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293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9, 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A353C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D1F9B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EE6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787242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1 (-9, 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C443B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3 (-11, 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59E9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80DC2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4 (-12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8B400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7 (-1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>, 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2CC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4 (-12, 4)</w:t>
            </w:r>
          </w:p>
        </w:tc>
      </w:tr>
      <w:tr w:rsidR="004330F3" w14:paraId="77F4C745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3806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Trouble with coughing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F81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3</w:t>
            </w:r>
            <w:r>
              <w:rPr>
                <w:rFonts w:ascii="Times New Roman" w:eastAsia="DengXian" w:hAnsi="Times New Roman"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2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, 4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B6C09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06E46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 (-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4255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C88A9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 (-9, 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79877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 (-10, 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FAEF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F6EF9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5 (-16, 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51B1B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, 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C49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  <w:tr w:rsidR="004330F3" w14:paraId="0BF14C3A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89EC" w14:textId="77777777" w:rsidR="004330F3" w:rsidRPr="00DA43E7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Trouble talking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CCE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7 (2, 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F2375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4150D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4, 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6C183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FA9908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1 (-8, 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CD849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4 (-1</w:t>
            </w: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>, 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4C05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4A75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3 (-10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05BD7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6 (-12, 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F21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2 (-9, 5)</w:t>
            </w:r>
          </w:p>
        </w:tc>
      </w:tr>
      <w:tr w:rsidR="004330F3" w14:paraId="1AA69B5D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07D0" w14:textId="77777777" w:rsidR="004330F3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Weight los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9FFC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7 (19, 3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14763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070201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4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AFC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38A08A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2 (-1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, 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73A4E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2 (-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>, 1</w:t>
            </w:r>
            <w:r>
              <w:rPr>
                <w:rFonts w:ascii="Times New Roman" w:eastAsia="DengXian" w:hAnsi="Times New Roman"/>
                <w:lang w:val="en-US"/>
              </w:rPr>
              <w:t>2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9F26E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264ED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-1</w:t>
            </w:r>
            <w:r>
              <w:rPr>
                <w:rFonts w:ascii="Times New Roman" w:eastAsia="DengXian" w:hAnsi="Times New Roman"/>
                <w:b/>
                <w:lang w:val="en-US"/>
              </w:rPr>
              <w:t>7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(-27, -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C3327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-1</w:t>
            </w:r>
            <w:r>
              <w:rPr>
                <w:rFonts w:ascii="Times New Roman" w:eastAsia="DengXian" w:hAnsi="Times New Roman"/>
                <w:b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(-2</w:t>
            </w:r>
            <w:r>
              <w:rPr>
                <w:rFonts w:ascii="Times New Roman" w:eastAsia="DengXian" w:hAnsi="Times New Roman"/>
                <w:b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>, -</w:t>
            </w:r>
            <w:r>
              <w:rPr>
                <w:rFonts w:ascii="Times New Roman" w:eastAsia="DengXian" w:hAnsi="Times New Roman"/>
                <w:b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21D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-1</w:t>
            </w:r>
            <w:r>
              <w:rPr>
                <w:rFonts w:ascii="Times New Roman" w:eastAsia="DengXian" w:hAnsi="Times New Roman"/>
                <w:b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 xml:space="preserve"> (-2</w:t>
            </w:r>
            <w:r>
              <w:rPr>
                <w:rFonts w:ascii="Times New Roman" w:eastAsia="DengXian" w:hAnsi="Times New Roman"/>
                <w:b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>, -</w:t>
            </w:r>
            <w:r>
              <w:rPr>
                <w:rFonts w:ascii="Times New Roman" w:eastAsia="DengXian" w:hAnsi="Times New Roman"/>
                <w:b/>
                <w:lang w:val="en-US"/>
              </w:rPr>
              <w:t>5</w:t>
            </w:r>
            <w:r w:rsidRPr="00DA43E7">
              <w:rPr>
                <w:rFonts w:ascii="Times New Roman" w:eastAsia="DengXian" w:hAnsi="Times New Roman"/>
                <w:b/>
                <w:lang w:val="en-US"/>
              </w:rPr>
              <w:t>)</w:t>
            </w:r>
          </w:p>
        </w:tc>
      </w:tr>
      <w:tr w:rsidR="004330F3" w14:paraId="641D3291" w14:textId="77777777" w:rsidTr="006221CB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2F93C" w14:textId="77777777" w:rsidR="004330F3" w:rsidRDefault="004330F3" w:rsidP="006221CB">
            <w:pPr>
              <w:spacing w:before="20" w:after="20" w:line="240" w:lineRule="auto"/>
              <w:rPr>
                <w:rFonts w:ascii="Times New Roman" w:eastAsia="DengXian" w:hAnsi="Times New Roman"/>
                <w:lang w:val="en-US"/>
              </w:rPr>
            </w:pPr>
            <w:r>
              <w:rPr>
                <w:rFonts w:ascii="Times New Roman" w:eastAsia="DengXian" w:hAnsi="Times New Roman"/>
                <w:lang w:val="en-US"/>
              </w:rPr>
              <w:t xml:space="preserve"> 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Body image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019F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17 (10, 2</w:t>
            </w:r>
            <w:r>
              <w:rPr>
                <w:rFonts w:ascii="Times New Roman" w:eastAsia="DengXian" w:hAnsi="Times New Roman"/>
                <w:lang w:val="en-US"/>
              </w:rPr>
              <w:t>3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1B24F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9271E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0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90975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5C931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8 (-17, </w:t>
            </w:r>
            <w:r>
              <w:rPr>
                <w:rFonts w:ascii="Times New Roman" w:eastAsia="DengXian" w:hAnsi="Times New Roman"/>
                <w:lang w:val="en-US"/>
              </w:rPr>
              <w:t>1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848F90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6 (-15, 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43A7D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C4A994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b/>
                <w:lang w:val="en-US"/>
              </w:rPr>
              <w:t>-10 (-19, -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AA46EB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>-</w:t>
            </w:r>
            <w:r>
              <w:rPr>
                <w:rFonts w:ascii="Times New Roman" w:eastAsia="DengXian" w:hAnsi="Times New Roman"/>
                <w:lang w:val="en-US"/>
              </w:rPr>
              <w:t>9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 (-1</w:t>
            </w:r>
            <w:r>
              <w:rPr>
                <w:rFonts w:ascii="Times New Roman" w:eastAsia="DengXian" w:hAnsi="Times New Roman"/>
                <w:lang w:val="en-US"/>
              </w:rPr>
              <w:t>8</w:t>
            </w:r>
            <w:r w:rsidRPr="00DA43E7">
              <w:rPr>
                <w:rFonts w:ascii="Times New Roman" w:eastAsia="DengXian" w:hAnsi="Times New Roman"/>
                <w:lang w:val="en-US"/>
              </w:rPr>
              <w:t xml:space="preserve">, </w:t>
            </w:r>
            <w:r>
              <w:rPr>
                <w:rFonts w:ascii="Times New Roman" w:eastAsia="DengXian" w:hAnsi="Times New Roman"/>
                <w:lang w:val="en-US"/>
              </w:rPr>
              <w:t>-0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F6909" w14:textId="77777777" w:rsidR="004330F3" w:rsidRPr="00DA43E7" w:rsidRDefault="004330F3" w:rsidP="006221CB">
            <w:pPr>
              <w:spacing w:before="20" w:after="20" w:line="240" w:lineRule="auto"/>
              <w:jc w:val="center"/>
              <w:rPr>
                <w:rFonts w:ascii="Times New Roman" w:eastAsia="DengXian" w:hAnsi="Times New Roman"/>
                <w:lang w:val="en-US"/>
              </w:rPr>
            </w:pPr>
            <w:r w:rsidRPr="00DA43E7">
              <w:rPr>
                <w:rFonts w:ascii="Times New Roman" w:eastAsia="DengXian" w:hAnsi="Times New Roman"/>
                <w:lang w:val="en-US"/>
              </w:rPr>
              <w:t xml:space="preserve">-3 (-12, </w:t>
            </w:r>
            <w:r>
              <w:rPr>
                <w:rFonts w:ascii="Times New Roman" w:eastAsia="DengXian" w:hAnsi="Times New Roman"/>
                <w:lang w:val="en-US"/>
              </w:rPr>
              <w:t>6</w:t>
            </w:r>
            <w:r w:rsidRPr="00DA43E7">
              <w:rPr>
                <w:rFonts w:ascii="Times New Roman" w:eastAsia="DengXian" w:hAnsi="Times New Roman"/>
                <w:lang w:val="en-US"/>
              </w:rPr>
              <w:t>)</w:t>
            </w:r>
          </w:p>
        </w:tc>
      </w:tr>
    </w:tbl>
    <w:p w14:paraId="4F29DCA3" w14:textId="77777777" w:rsidR="004330F3" w:rsidRDefault="004330F3" w:rsidP="004330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022BA4" w14:textId="77777777" w:rsidR="004330F3" w:rsidRPr="00466E77" w:rsidRDefault="004330F3" w:rsidP="004330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lues marked in bold have both clinical and statistical significance; values marked in bold and italic have only clinical relevance but no statistical significance. Mean score and </w:t>
      </w:r>
      <w:r>
        <w:rPr>
          <w:rFonts w:ascii="Times New Roman" w:hAnsi="Times New Roman"/>
          <w:sz w:val="24"/>
          <w:szCs w:val="24"/>
          <w:lang w:val="en-US"/>
        </w:rPr>
        <w:t>mean score difference</w:t>
      </w:r>
      <w:r w:rsidRPr="00525090">
        <w:rPr>
          <w:rFonts w:ascii="Times New Roman" w:hAnsi="Times New Roman"/>
          <w:sz w:val="24"/>
          <w:szCs w:val="24"/>
          <w:lang w:val="en-US"/>
        </w:rPr>
        <w:t xml:space="preserve"> rou</w:t>
      </w:r>
      <w:r>
        <w:rPr>
          <w:rFonts w:ascii="Times New Roman" w:hAnsi="Times New Roman"/>
          <w:sz w:val="24"/>
          <w:szCs w:val="24"/>
          <w:lang w:val="en-US"/>
        </w:rPr>
        <w:t>nded up to the nearest integer</w:t>
      </w:r>
      <w:r>
        <w:rPr>
          <w:rFonts w:ascii="Times New Roman" w:eastAsia="DengXian" w:hAnsi="Times New Roman"/>
          <w:sz w:val="24"/>
          <w:szCs w:val="24"/>
          <w:lang w:val="en-US"/>
        </w:rPr>
        <w:t xml:space="preserve">. </w:t>
      </w:r>
      <w:r w:rsidRPr="004E3AFB">
        <w:rPr>
          <w:rFonts w:ascii="Times New Roman" w:eastAsia="DengXian" w:hAnsi="Times New Roman"/>
          <w:sz w:val="24"/>
          <w:szCs w:val="24"/>
          <w:lang w:val="en-US"/>
        </w:rPr>
        <w:t xml:space="preserve">EORTC QLQ-C30, European Organization for Research and Treatment of Cancer Quality of Life Questionnaire - Core 30; EORTC QLQ-OG25, European Organization for Research and Treatment of Cancer Quality of Life Questionnaire - </w:t>
      </w:r>
      <w:r>
        <w:rPr>
          <w:rFonts w:ascii="Times New Roman" w:eastAsia="DengXian" w:hAnsi="Times New Roman"/>
          <w:sz w:val="24"/>
          <w:szCs w:val="24"/>
          <w:lang w:val="en-US"/>
        </w:rPr>
        <w:t>Es</w:t>
      </w:r>
      <w:r w:rsidRPr="004E3AFB">
        <w:rPr>
          <w:rFonts w:ascii="Times New Roman" w:eastAsia="DengXian" w:hAnsi="Times New Roman"/>
          <w:sz w:val="24"/>
          <w:szCs w:val="24"/>
          <w:lang w:val="en-US"/>
        </w:rPr>
        <w:t>ophago-Gastric module 25.</w:t>
      </w:r>
    </w:p>
    <w:p w14:paraId="3250DE90" w14:textId="77777777" w:rsidR="004330F3" w:rsidRPr="00CD3CCF" w:rsidRDefault="004330F3" w:rsidP="004330F3">
      <w:pPr>
        <w:rPr>
          <w:lang w:val="en-US"/>
        </w:rPr>
      </w:pPr>
    </w:p>
    <w:p w14:paraId="44B12868" w14:textId="77777777" w:rsidR="004330F3" w:rsidRPr="00C96E8F" w:rsidRDefault="004330F3" w:rsidP="00C9763D">
      <w:pPr>
        <w:spacing w:before="120"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sectPr w:rsidR="004330F3" w:rsidRPr="00C96E8F" w:rsidSect="004330F3">
      <w:pgSz w:w="17577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851B4" w14:textId="77777777" w:rsidR="002730F6" w:rsidRDefault="002730F6" w:rsidP="00D701D9">
      <w:pPr>
        <w:spacing w:after="0" w:line="240" w:lineRule="auto"/>
      </w:pPr>
      <w:r>
        <w:separator/>
      </w:r>
    </w:p>
  </w:endnote>
  <w:endnote w:type="continuationSeparator" w:id="0">
    <w:p w14:paraId="3CDEF25C" w14:textId="77777777" w:rsidR="002730F6" w:rsidRDefault="002730F6" w:rsidP="00D70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705F2" w14:textId="77777777" w:rsidR="002730F6" w:rsidRDefault="002730F6" w:rsidP="00D701D9">
      <w:pPr>
        <w:spacing w:after="0" w:line="240" w:lineRule="auto"/>
      </w:pPr>
      <w:r>
        <w:separator/>
      </w:r>
    </w:p>
  </w:footnote>
  <w:footnote w:type="continuationSeparator" w:id="0">
    <w:p w14:paraId="56ECD875" w14:textId="77777777" w:rsidR="002730F6" w:rsidRDefault="002730F6" w:rsidP="00D70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31"/>
    <w:rsid w:val="00001CE6"/>
    <w:rsid w:val="00011B57"/>
    <w:rsid w:val="00043D34"/>
    <w:rsid w:val="000B6528"/>
    <w:rsid w:val="000E1A31"/>
    <w:rsid w:val="0018730B"/>
    <w:rsid w:val="002730F6"/>
    <w:rsid w:val="0035064F"/>
    <w:rsid w:val="004330F3"/>
    <w:rsid w:val="004E7E58"/>
    <w:rsid w:val="005165CC"/>
    <w:rsid w:val="00633FB6"/>
    <w:rsid w:val="007170B3"/>
    <w:rsid w:val="00740FF2"/>
    <w:rsid w:val="00755E48"/>
    <w:rsid w:val="00781687"/>
    <w:rsid w:val="00792050"/>
    <w:rsid w:val="0080581F"/>
    <w:rsid w:val="00981865"/>
    <w:rsid w:val="00983D1B"/>
    <w:rsid w:val="00A66ABF"/>
    <w:rsid w:val="00A90EBA"/>
    <w:rsid w:val="00C6092B"/>
    <w:rsid w:val="00C96E8F"/>
    <w:rsid w:val="00C9763D"/>
    <w:rsid w:val="00CC7252"/>
    <w:rsid w:val="00CD240E"/>
    <w:rsid w:val="00D701D9"/>
    <w:rsid w:val="00E06145"/>
    <w:rsid w:val="00E76786"/>
    <w:rsid w:val="00F23425"/>
    <w:rsid w:val="00F74A09"/>
    <w:rsid w:val="00FC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83C70"/>
  <w15:chartTrackingRefBased/>
  <w15:docId w15:val="{E1C0D3FD-A830-4C6F-911E-A8215D1A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7252"/>
    <w:pPr>
      <w:spacing w:after="200" w:line="276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7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rsid w:val="00CC7252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01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D701D9"/>
    <w:rPr>
      <w:lang w:val="en-GB"/>
    </w:rPr>
  </w:style>
  <w:style w:type="paragraph" w:styleId="a6">
    <w:name w:val="footer"/>
    <w:basedOn w:val="a"/>
    <w:link w:val="a7"/>
    <w:uiPriority w:val="99"/>
    <w:unhideWhenUsed/>
    <w:rsid w:val="00D701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D701D9"/>
    <w:rPr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633F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33FB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un Liu</dc:creator>
  <cp:keywords/>
  <dc:description/>
  <cp:lastModifiedBy>Yangjun Liu</cp:lastModifiedBy>
  <cp:revision>7</cp:revision>
  <dcterms:created xsi:type="dcterms:W3CDTF">2021-02-26T14:21:00Z</dcterms:created>
  <dcterms:modified xsi:type="dcterms:W3CDTF">2021-02-26T20:00:00Z</dcterms:modified>
</cp:coreProperties>
</file>